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34A" w:rsidRDefault="009F534A" w:rsidP="009F534A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orting information</w:t>
      </w:r>
    </w:p>
    <w:p w:rsidR="009F534A" w:rsidRDefault="009F534A" w:rsidP="009F534A">
      <w:pPr>
        <w:pStyle w:val="EndNoteBibliography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1 Table.</w:t>
      </w:r>
    </w:p>
    <w:p w:rsidR="009F534A" w:rsidRDefault="009F534A" w:rsidP="009F534A">
      <w:pPr>
        <w:rPr>
          <w:b/>
        </w:rPr>
      </w:pPr>
    </w:p>
    <w:p w:rsidR="009F534A" w:rsidRDefault="009F534A" w:rsidP="00B60051">
      <w:pPr>
        <w:jc w:val="center"/>
        <w:rPr>
          <w:b/>
        </w:rPr>
      </w:pPr>
    </w:p>
    <w:p w:rsidR="009F534A" w:rsidRDefault="009F534A" w:rsidP="00B60051">
      <w:pPr>
        <w:jc w:val="center"/>
        <w:rPr>
          <w:b/>
        </w:rPr>
      </w:pPr>
    </w:p>
    <w:p w:rsidR="001B2457" w:rsidRDefault="007361DF" w:rsidP="00B60051">
      <w:pPr>
        <w:jc w:val="center"/>
      </w:pPr>
      <w:r w:rsidRPr="007361DF">
        <w:rPr>
          <w:b/>
        </w:rPr>
        <w:t xml:space="preserve">S1 </w:t>
      </w:r>
      <w:r w:rsidR="001B2457" w:rsidRPr="007361DF">
        <w:rPr>
          <w:b/>
        </w:rPr>
        <w:t>Table</w:t>
      </w:r>
      <w:r w:rsidR="001B2457" w:rsidRPr="001B2457">
        <w:t>. Comparison of osteocyte-related variables among 4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994"/>
        <w:gridCol w:w="1660"/>
        <w:gridCol w:w="1660"/>
        <w:gridCol w:w="1660"/>
      </w:tblGrid>
      <w:tr w:rsidR="007E50A7" w:rsidRPr="007E50A7" w:rsidTr="00644902">
        <w:trPr>
          <w:trHeight w:val="345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/>
        </w:tc>
        <w:tc>
          <w:tcPr>
            <w:tcW w:w="994" w:type="dxa"/>
            <w:noWrap/>
            <w:hideMark/>
          </w:tcPr>
          <w:p w:rsidR="007E50A7" w:rsidRPr="007E50A7" w:rsidRDefault="007E50A7" w:rsidP="007E50A7"/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 w:rsidRPr="007E50A7">
              <w:t>Casp-3</w:t>
            </w:r>
            <w:r w:rsidRPr="007E50A7">
              <w:rPr>
                <w:vertAlign w:val="superscript"/>
              </w:rPr>
              <w:t>-.</w:t>
            </w:r>
            <w:r w:rsidRPr="007E50A7">
              <w:t>Ot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 w:rsidRPr="007E50A7">
              <w:t>Casp-3</w:t>
            </w:r>
            <w:r w:rsidRPr="007E50A7">
              <w:rPr>
                <w:vertAlign w:val="superscript"/>
              </w:rPr>
              <w:t>+.</w:t>
            </w:r>
            <w:r w:rsidRPr="007E50A7">
              <w:t>Ot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proofErr w:type="spellStart"/>
            <w:r w:rsidRPr="007E50A7">
              <w:t>E.Lac</w:t>
            </w:r>
            <w:proofErr w:type="spellEnd"/>
          </w:p>
        </w:tc>
      </w:tr>
      <w:tr w:rsidR="00E160F8" w:rsidRPr="007E50A7" w:rsidTr="00644902">
        <w:trPr>
          <w:trHeight w:val="300"/>
          <w:jc w:val="center"/>
        </w:trPr>
        <w:tc>
          <w:tcPr>
            <w:tcW w:w="1296" w:type="dxa"/>
            <w:noWrap/>
          </w:tcPr>
          <w:p w:rsidR="00E160F8" w:rsidRPr="007E50A7" w:rsidRDefault="00E160F8" w:rsidP="007E50A7"/>
        </w:tc>
        <w:tc>
          <w:tcPr>
            <w:tcW w:w="994" w:type="dxa"/>
            <w:noWrap/>
          </w:tcPr>
          <w:p w:rsidR="00E160F8" w:rsidRPr="007E50A7" w:rsidRDefault="00E160F8" w:rsidP="007E50A7"/>
        </w:tc>
        <w:tc>
          <w:tcPr>
            <w:tcW w:w="1660" w:type="dxa"/>
            <w:noWrap/>
          </w:tcPr>
          <w:p w:rsidR="00E160F8" w:rsidRDefault="00E160F8" w:rsidP="007E50A7">
            <w:pPr>
              <w:jc w:val="center"/>
            </w:pPr>
            <w:r>
              <w:t>%</w:t>
            </w:r>
          </w:p>
        </w:tc>
        <w:tc>
          <w:tcPr>
            <w:tcW w:w="1660" w:type="dxa"/>
            <w:noWrap/>
          </w:tcPr>
          <w:p w:rsidR="00E160F8" w:rsidRDefault="00E160F8" w:rsidP="007E50A7">
            <w:pPr>
              <w:jc w:val="center"/>
            </w:pPr>
            <w:r>
              <w:t>%</w:t>
            </w:r>
          </w:p>
        </w:tc>
        <w:tc>
          <w:tcPr>
            <w:tcW w:w="1660" w:type="dxa"/>
            <w:noWrap/>
          </w:tcPr>
          <w:p w:rsidR="00E160F8" w:rsidRDefault="00E160F8" w:rsidP="007E50A7">
            <w:pPr>
              <w:jc w:val="center"/>
            </w:pPr>
            <w:r>
              <w:t>%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>
            <w:r w:rsidRPr="007E50A7">
              <w:t>SHAM</w:t>
            </w:r>
          </w:p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mean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87.6</w:t>
            </w:r>
            <w:r w:rsidRPr="007E50A7">
              <w:t>*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6.23</w:t>
            </w:r>
            <w:r w:rsidRPr="007E50A7">
              <w:t>*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6.20</w:t>
            </w:r>
            <w:r w:rsidRPr="007E50A7">
              <w:t>*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SD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2.77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.38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.89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/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>
            <w:r w:rsidRPr="007E50A7">
              <w:t>OVX</w:t>
            </w:r>
          </w:p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mean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76.2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2.0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1.8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SD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5.4</w:t>
            </w:r>
            <w:r w:rsidR="007E50A7" w:rsidRPr="007E50A7">
              <w:t>9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2.59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4.23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/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>
            <w:r w:rsidRPr="007E50A7">
              <w:t>OVX-LR</w:t>
            </w:r>
          </w:p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mean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84.8</w:t>
            </w:r>
            <w:r w:rsidRPr="007E50A7">
              <w:t>*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8.31</w:t>
            </w:r>
            <w:r w:rsidRPr="007E50A7">
              <w:t>*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6.85</w:t>
            </w:r>
            <w:r w:rsidRPr="007E50A7">
              <w:t>*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SD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2.99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.8</w:t>
            </w:r>
            <w:r w:rsidR="007E50A7" w:rsidRPr="007E50A7">
              <w:t>5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2.29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/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>
            <w:r w:rsidRPr="007E50A7">
              <w:t>OVX-HR</w:t>
            </w:r>
          </w:p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mean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 </w:t>
            </w:r>
            <w:r w:rsidR="009F6860">
              <w:t>83.9</w:t>
            </w:r>
            <w:r w:rsidRPr="007E50A7">
              <w:t>*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 </w:t>
            </w:r>
            <w:r w:rsidR="009F6860">
              <w:t>9.59</w:t>
            </w:r>
            <w:r w:rsidRPr="007E50A7">
              <w:t>*</w:t>
            </w:r>
            <w:r w:rsidRPr="007E50A7">
              <w:rPr>
                <w:vertAlign w:val="superscript"/>
              </w:rPr>
              <w:t>#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>
              <w:t xml:space="preserve"> </w:t>
            </w:r>
            <w:r w:rsidR="009F6860">
              <w:t>6.53</w:t>
            </w:r>
            <w:r w:rsidRPr="007E50A7">
              <w:t>*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SD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4.20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3.51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9F6860" w:rsidP="007E50A7">
            <w:pPr>
              <w:jc w:val="center"/>
            </w:pPr>
            <w:r>
              <w:t>1.33</w:t>
            </w: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 w:rsidP="007E50A7"/>
        </w:tc>
        <w:tc>
          <w:tcPr>
            <w:tcW w:w="994" w:type="dxa"/>
            <w:noWrap/>
            <w:hideMark/>
          </w:tcPr>
          <w:p w:rsidR="007E50A7" w:rsidRPr="007E50A7" w:rsidRDefault="007E50A7"/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</w:p>
        </w:tc>
      </w:tr>
      <w:tr w:rsidR="007E50A7" w:rsidRPr="007E50A7" w:rsidTr="00644902">
        <w:trPr>
          <w:trHeight w:val="300"/>
          <w:jc w:val="center"/>
        </w:trPr>
        <w:tc>
          <w:tcPr>
            <w:tcW w:w="1296" w:type="dxa"/>
            <w:noWrap/>
            <w:hideMark/>
          </w:tcPr>
          <w:p w:rsidR="007E50A7" w:rsidRPr="007E50A7" w:rsidRDefault="007E50A7"/>
        </w:tc>
        <w:tc>
          <w:tcPr>
            <w:tcW w:w="994" w:type="dxa"/>
            <w:noWrap/>
            <w:hideMark/>
          </w:tcPr>
          <w:p w:rsidR="007E50A7" w:rsidRPr="007E50A7" w:rsidRDefault="007E50A7" w:rsidP="007E50A7">
            <w:r w:rsidRPr="007E50A7">
              <w:t>p</w:t>
            </w:r>
            <w:r>
              <w:t>-value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 w:rsidRPr="007E50A7">
              <w:t>&lt; 0.001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 w:rsidRPr="007E50A7">
              <w:t>&lt; 0.001</w:t>
            </w:r>
          </w:p>
        </w:tc>
        <w:tc>
          <w:tcPr>
            <w:tcW w:w="1660" w:type="dxa"/>
            <w:noWrap/>
            <w:hideMark/>
          </w:tcPr>
          <w:p w:rsidR="007E50A7" w:rsidRPr="007E50A7" w:rsidRDefault="007E50A7" w:rsidP="007E50A7">
            <w:pPr>
              <w:jc w:val="center"/>
            </w:pPr>
            <w:r w:rsidRPr="007E50A7">
              <w:t>&lt; 0.001</w:t>
            </w:r>
          </w:p>
        </w:tc>
      </w:tr>
    </w:tbl>
    <w:p w:rsidR="00C305F1" w:rsidRDefault="007E50A7" w:rsidP="007E50A7">
      <w:pPr>
        <w:spacing w:before="120"/>
      </w:pPr>
      <w:r>
        <w:t xml:space="preserve">          </w:t>
      </w:r>
      <w:r w:rsidR="007A603F">
        <w:t xml:space="preserve">       </w:t>
      </w:r>
      <w:r w:rsidR="00CC43A0">
        <w:t xml:space="preserve">  </w:t>
      </w:r>
      <w:r w:rsidR="007A603F">
        <w:t xml:space="preserve"> </w:t>
      </w:r>
      <w:r w:rsidR="00371268">
        <w:tab/>
      </w:r>
      <w:r w:rsidR="00371268">
        <w:tab/>
      </w:r>
      <w:r w:rsidR="00371268">
        <w:tab/>
      </w:r>
      <w:r w:rsidR="00371268">
        <w:tab/>
        <w:t xml:space="preserve">     </w:t>
      </w:r>
      <w:bookmarkStart w:id="0" w:name="_GoBack"/>
      <w:bookmarkEnd w:id="0"/>
      <w:r w:rsidR="001B2457" w:rsidRPr="00FB3BC2">
        <w:t xml:space="preserve">Post-Hoc test:  *p &lt; 0.05 </w:t>
      </w:r>
      <w:r w:rsidR="001B2457" w:rsidRPr="00FB3BC2">
        <w:rPr>
          <w:i/>
          <w:iCs/>
        </w:rPr>
        <w:t>versus</w:t>
      </w:r>
      <w:r w:rsidR="001B2457" w:rsidRPr="00FB3BC2">
        <w:t xml:space="preserve"> OVX</w:t>
      </w:r>
      <w:r w:rsidR="002624CB">
        <w:t xml:space="preserve"> group</w:t>
      </w:r>
      <w:r w:rsidR="001B2457" w:rsidRPr="00FB3BC2">
        <w:t>;</w:t>
      </w:r>
      <w:r w:rsidR="00F07A78">
        <w:rPr>
          <w:vertAlign w:val="superscript"/>
        </w:rPr>
        <w:t xml:space="preserve"> </w:t>
      </w:r>
      <w:r w:rsidR="001B2457" w:rsidRPr="00FB3BC2">
        <w:rPr>
          <w:vertAlign w:val="superscript"/>
        </w:rPr>
        <w:t xml:space="preserve"> #</w:t>
      </w:r>
      <w:r w:rsidR="001B2457" w:rsidRPr="00FB3BC2">
        <w:t xml:space="preserve">p &lt; 0.05 </w:t>
      </w:r>
      <w:r w:rsidR="001B2457" w:rsidRPr="00FB3BC2">
        <w:rPr>
          <w:i/>
          <w:iCs/>
        </w:rPr>
        <w:t xml:space="preserve">versus </w:t>
      </w:r>
      <w:r w:rsidR="001B2457" w:rsidRPr="00FB3BC2">
        <w:t>SHAM</w:t>
      </w:r>
      <w:r w:rsidR="002624CB">
        <w:t xml:space="preserve"> group</w:t>
      </w:r>
    </w:p>
    <w:p w:rsidR="00FB3BC2" w:rsidRDefault="00FB3BC2"/>
    <w:p w:rsidR="007E50A7" w:rsidRDefault="007E50A7"/>
    <w:p w:rsidR="00056498" w:rsidRDefault="00056498">
      <w:pPr>
        <w:rPr>
          <w:b/>
        </w:rPr>
      </w:pPr>
    </w:p>
    <w:sectPr w:rsidR="00056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BC2"/>
    <w:rsid w:val="00056498"/>
    <w:rsid w:val="00071D01"/>
    <w:rsid w:val="000B3D11"/>
    <w:rsid w:val="001B2457"/>
    <w:rsid w:val="002624CB"/>
    <w:rsid w:val="00371268"/>
    <w:rsid w:val="004563CA"/>
    <w:rsid w:val="004837FE"/>
    <w:rsid w:val="004853AB"/>
    <w:rsid w:val="00582797"/>
    <w:rsid w:val="00644902"/>
    <w:rsid w:val="007361DF"/>
    <w:rsid w:val="007A603F"/>
    <w:rsid w:val="007E50A7"/>
    <w:rsid w:val="007F496F"/>
    <w:rsid w:val="007F7D38"/>
    <w:rsid w:val="00912B2B"/>
    <w:rsid w:val="009F534A"/>
    <w:rsid w:val="009F6860"/>
    <w:rsid w:val="00A16DFB"/>
    <w:rsid w:val="00A27CC3"/>
    <w:rsid w:val="00A40690"/>
    <w:rsid w:val="00AC38FC"/>
    <w:rsid w:val="00B11A0D"/>
    <w:rsid w:val="00B60051"/>
    <w:rsid w:val="00B60595"/>
    <w:rsid w:val="00C305F1"/>
    <w:rsid w:val="00CA7878"/>
    <w:rsid w:val="00CC43A0"/>
    <w:rsid w:val="00D06ECE"/>
    <w:rsid w:val="00E160F8"/>
    <w:rsid w:val="00F07A78"/>
    <w:rsid w:val="00F52767"/>
    <w:rsid w:val="00FB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8F1C"/>
  <w15:chartTrackingRefBased/>
  <w15:docId w15:val="{4F2FB0D2-46E0-4A50-8E40-1D67C1C5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3D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D11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0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, Shi-Jing</dc:creator>
  <cp:keywords/>
  <dc:description/>
  <cp:lastModifiedBy>shijingqiu@outlook.com</cp:lastModifiedBy>
  <cp:revision>4</cp:revision>
  <cp:lastPrinted>2017-09-29T15:10:00Z</cp:lastPrinted>
  <dcterms:created xsi:type="dcterms:W3CDTF">2017-10-02T18:53:00Z</dcterms:created>
  <dcterms:modified xsi:type="dcterms:W3CDTF">2017-10-03T01:26:00Z</dcterms:modified>
</cp:coreProperties>
</file>